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715E" w:rsidRDefault="0073715E">
      <w:pPr>
        <w:rPr>
          <w:lang w:val="en-US"/>
        </w:rPr>
      </w:pPr>
    </w:p>
    <w:p w:rsidR="0073715E" w:rsidRDefault="0073715E" w:rsidP="0073715E">
      <w:pPr>
        <w:rPr>
          <w:rFonts w:ascii="CMR10" w:hAnsi="CMR10" w:cs="CMR10"/>
          <w:sz w:val="18"/>
          <w:szCs w:val="18"/>
          <w:lang w:val="en-US"/>
        </w:rPr>
      </w:pPr>
      <w:r>
        <w:rPr>
          <w:rFonts w:cs="Tahoma"/>
          <w:b/>
          <w:u w:val="single"/>
          <w:lang w:val="en-US"/>
        </w:rPr>
        <w:t>Supplementa</w:t>
      </w:r>
      <w:r w:rsidR="00C3114D">
        <w:rPr>
          <w:rFonts w:cs="Tahoma"/>
          <w:b/>
          <w:u w:val="single"/>
          <w:lang w:val="en-US"/>
        </w:rPr>
        <w:t>ry</w:t>
      </w:r>
      <w:bookmarkStart w:id="0" w:name="_GoBack"/>
      <w:bookmarkEnd w:id="0"/>
      <w:r>
        <w:rPr>
          <w:rFonts w:cs="Tahoma"/>
          <w:b/>
          <w:u w:val="single"/>
          <w:lang w:val="en-US"/>
        </w:rPr>
        <w:t xml:space="preserve"> </w:t>
      </w:r>
      <w:r w:rsidRPr="00E8721F">
        <w:rPr>
          <w:rFonts w:cs="Tahoma"/>
          <w:b/>
          <w:u w:val="single"/>
          <w:lang w:val="en-US"/>
        </w:rPr>
        <w:t xml:space="preserve">Table </w:t>
      </w:r>
      <w:r w:rsidR="00C9459D">
        <w:rPr>
          <w:rFonts w:cs="Tahoma"/>
          <w:b/>
          <w:u w:val="single"/>
          <w:lang w:val="en-US"/>
        </w:rPr>
        <w:t>S</w:t>
      </w:r>
      <w:r w:rsidR="00883E02">
        <w:rPr>
          <w:rFonts w:cs="Tahoma"/>
          <w:b/>
          <w:u w:val="single"/>
          <w:lang w:val="en-US"/>
        </w:rPr>
        <w:t>1</w:t>
      </w:r>
      <w:r w:rsidRPr="00E8721F">
        <w:rPr>
          <w:rFonts w:cs="Tahoma"/>
          <w:lang w:val="en-US"/>
        </w:rPr>
        <w:t xml:space="preserve">: </w:t>
      </w:r>
      <w:r w:rsidR="009814F2">
        <w:rPr>
          <w:lang w:val="en-US"/>
        </w:rPr>
        <w:t>S</w:t>
      </w:r>
      <w:r w:rsidR="00A503AC" w:rsidRPr="00A503AC">
        <w:rPr>
          <w:lang w:val="en-US"/>
        </w:rPr>
        <w:t>ex, litter s</w:t>
      </w:r>
      <w:r w:rsidR="00A503AC">
        <w:rPr>
          <w:lang w:val="en-US"/>
        </w:rPr>
        <w:t xml:space="preserve">ize and breed of lambs. </w:t>
      </w:r>
    </w:p>
    <w:tbl>
      <w:tblPr>
        <w:tblW w:w="64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0"/>
        <w:gridCol w:w="580"/>
        <w:gridCol w:w="1200"/>
        <w:gridCol w:w="1040"/>
        <w:gridCol w:w="2260"/>
      </w:tblGrid>
      <w:tr w:rsidR="0073715E" w:rsidRPr="00A503AC" w:rsidTr="0073715E">
        <w:trPr>
          <w:trHeight w:val="198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nimal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Sex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Litter</w:t>
            </w:r>
            <w:proofErr w:type="spellEnd"/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siz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Breed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issues collection</w:t>
            </w:r>
          </w:p>
        </w:tc>
      </w:tr>
      <w:tr w:rsidR="0073715E" w:rsidRPr="00A503AC" w:rsidTr="0073715E">
        <w:trPr>
          <w:trHeight w:val="19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Lamb 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Blackbelly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*</w:t>
            </w:r>
          </w:p>
        </w:tc>
      </w:tr>
      <w:tr w:rsidR="0073715E" w:rsidRPr="00A503AC" w:rsidTr="0073715E">
        <w:trPr>
          <w:trHeight w:val="19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Lamb 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Blackbelly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*</w:t>
            </w:r>
          </w:p>
        </w:tc>
      </w:tr>
      <w:tr w:rsidR="0073715E" w:rsidRPr="00A503AC" w:rsidTr="0073715E">
        <w:trPr>
          <w:trHeight w:val="19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Lamb 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Blackbelly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73715E" w:rsidRPr="00A503AC" w:rsidTr="0073715E">
        <w:trPr>
          <w:trHeight w:val="19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Lamb 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Blackbelly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*</w:t>
            </w:r>
          </w:p>
        </w:tc>
      </w:tr>
      <w:tr w:rsidR="0073715E" w:rsidRPr="00A503AC" w:rsidTr="0073715E">
        <w:trPr>
          <w:trHeight w:val="19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Lamb 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Blackbelly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*</w:t>
            </w:r>
          </w:p>
        </w:tc>
      </w:tr>
      <w:tr w:rsidR="0073715E" w:rsidRPr="00A503AC" w:rsidTr="0073715E">
        <w:trPr>
          <w:trHeight w:val="19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Lamb 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Blackbelly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73715E" w:rsidRPr="00A503AC" w:rsidTr="0073715E">
        <w:trPr>
          <w:trHeight w:val="198"/>
        </w:trPr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Lamb 7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Blackbelly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*</w:t>
            </w:r>
          </w:p>
        </w:tc>
      </w:tr>
      <w:tr w:rsidR="0073715E" w:rsidRPr="00A503AC" w:rsidTr="0073715E">
        <w:trPr>
          <w:trHeight w:val="19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Lamb 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Blackbelly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73715E" w:rsidRPr="00A503AC" w:rsidTr="0073715E">
        <w:trPr>
          <w:trHeight w:val="19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Lamb 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Blackbelly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*</w:t>
            </w:r>
          </w:p>
        </w:tc>
      </w:tr>
      <w:tr w:rsidR="0073715E" w:rsidRPr="00A503AC" w:rsidTr="0073715E">
        <w:trPr>
          <w:trHeight w:val="19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Lamb 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Blackbelly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73715E" w:rsidRPr="00A503AC" w:rsidTr="0073715E">
        <w:trPr>
          <w:trHeight w:val="198"/>
        </w:trPr>
        <w:tc>
          <w:tcPr>
            <w:tcW w:w="13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Lamb 11</w:t>
            </w:r>
          </w:p>
        </w:tc>
        <w:tc>
          <w:tcPr>
            <w:tcW w:w="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M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Blackbelly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*</w:t>
            </w:r>
          </w:p>
        </w:tc>
      </w:tr>
      <w:tr w:rsidR="0073715E" w:rsidRPr="00A503AC" w:rsidTr="0073715E">
        <w:trPr>
          <w:trHeight w:val="19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Lamb 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Blackbelly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*</w:t>
            </w:r>
          </w:p>
        </w:tc>
      </w:tr>
      <w:tr w:rsidR="0073715E" w:rsidRPr="00A503AC" w:rsidTr="0073715E">
        <w:trPr>
          <w:trHeight w:val="19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Lamb 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Blackbelly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73715E" w:rsidRPr="00A503AC" w:rsidTr="0073715E">
        <w:trPr>
          <w:trHeight w:val="19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Lamb 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Blackbelly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73715E" w:rsidRPr="00A503AC" w:rsidTr="0073715E">
        <w:trPr>
          <w:trHeight w:val="19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Lamb 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Blackbelly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73715E" w:rsidRPr="00A503AC" w:rsidTr="0073715E">
        <w:trPr>
          <w:trHeight w:val="19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Lamb 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Blackbelly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73715E" w:rsidRPr="00A503AC" w:rsidTr="0073715E">
        <w:trPr>
          <w:trHeight w:val="19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Lamb 1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Blackbelly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*</w:t>
            </w:r>
          </w:p>
        </w:tc>
      </w:tr>
      <w:tr w:rsidR="0073715E" w:rsidRPr="00A503AC" w:rsidTr="0073715E">
        <w:trPr>
          <w:trHeight w:val="19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Lamb 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Blackbelly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*</w:t>
            </w:r>
          </w:p>
        </w:tc>
      </w:tr>
      <w:tr w:rsidR="0073715E" w:rsidRPr="00A503AC" w:rsidTr="0073715E">
        <w:trPr>
          <w:trHeight w:val="198"/>
        </w:trPr>
        <w:tc>
          <w:tcPr>
            <w:tcW w:w="13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Lamb 19</w:t>
            </w:r>
          </w:p>
        </w:tc>
        <w:tc>
          <w:tcPr>
            <w:tcW w:w="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Blackbelly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*</w:t>
            </w:r>
          </w:p>
        </w:tc>
      </w:tr>
      <w:tr w:rsidR="0073715E" w:rsidRPr="00A503AC" w:rsidTr="0073715E">
        <w:trPr>
          <w:trHeight w:val="198"/>
        </w:trPr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Lamb 20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Blackbelly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*</w:t>
            </w:r>
          </w:p>
        </w:tc>
      </w:tr>
      <w:tr w:rsidR="0073715E" w:rsidRPr="00A503AC" w:rsidTr="0073715E">
        <w:trPr>
          <w:trHeight w:val="198"/>
        </w:trPr>
        <w:tc>
          <w:tcPr>
            <w:tcW w:w="13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Lamb 21</w:t>
            </w:r>
          </w:p>
        </w:tc>
        <w:tc>
          <w:tcPr>
            <w:tcW w:w="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Blackbelly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*</w:t>
            </w:r>
          </w:p>
        </w:tc>
      </w:tr>
      <w:tr w:rsidR="0073715E" w:rsidRPr="00A503AC" w:rsidTr="0073715E">
        <w:trPr>
          <w:trHeight w:val="198"/>
        </w:trPr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Lamb 22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Blackbelly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*</w:t>
            </w:r>
          </w:p>
        </w:tc>
      </w:tr>
      <w:tr w:rsidR="0073715E" w:rsidRPr="00A503AC" w:rsidTr="0073715E">
        <w:trPr>
          <w:trHeight w:val="198"/>
        </w:trPr>
        <w:tc>
          <w:tcPr>
            <w:tcW w:w="13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Lamb 23</w:t>
            </w:r>
          </w:p>
        </w:tc>
        <w:tc>
          <w:tcPr>
            <w:tcW w:w="5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Blackbelly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*</w:t>
            </w:r>
          </w:p>
        </w:tc>
      </w:tr>
      <w:tr w:rsidR="0073715E" w:rsidRPr="00A503AC" w:rsidTr="0073715E">
        <w:trPr>
          <w:trHeight w:val="198"/>
        </w:trPr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Lamb 24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harollais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73715E" w:rsidRPr="00A503AC" w:rsidTr="0073715E">
        <w:trPr>
          <w:trHeight w:val="198"/>
        </w:trPr>
        <w:tc>
          <w:tcPr>
            <w:tcW w:w="13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Lamb 25</w:t>
            </w:r>
          </w:p>
        </w:tc>
        <w:tc>
          <w:tcPr>
            <w:tcW w:w="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harollais</w:t>
            </w:r>
          </w:p>
        </w:tc>
        <w:tc>
          <w:tcPr>
            <w:tcW w:w="2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73715E" w:rsidRPr="00A503AC" w:rsidTr="0073715E">
        <w:trPr>
          <w:trHeight w:val="19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Lamb 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harollai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73715E" w:rsidRPr="00A503AC" w:rsidTr="0073715E">
        <w:trPr>
          <w:trHeight w:val="198"/>
        </w:trPr>
        <w:tc>
          <w:tcPr>
            <w:tcW w:w="13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Lamb 27</w:t>
            </w:r>
          </w:p>
        </w:tc>
        <w:tc>
          <w:tcPr>
            <w:tcW w:w="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harollais</w:t>
            </w:r>
          </w:p>
        </w:tc>
        <w:tc>
          <w:tcPr>
            <w:tcW w:w="2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73715E" w:rsidRPr="00A503AC" w:rsidTr="0073715E">
        <w:trPr>
          <w:trHeight w:val="19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Lamb 2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harollai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73715E" w:rsidRPr="00A503AC" w:rsidTr="0073715E">
        <w:trPr>
          <w:trHeight w:val="198"/>
        </w:trPr>
        <w:tc>
          <w:tcPr>
            <w:tcW w:w="13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Lamb 29</w:t>
            </w:r>
          </w:p>
        </w:tc>
        <w:tc>
          <w:tcPr>
            <w:tcW w:w="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M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harollais</w:t>
            </w:r>
          </w:p>
        </w:tc>
        <w:tc>
          <w:tcPr>
            <w:tcW w:w="2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73715E" w:rsidRPr="00A503AC" w:rsidTr="0073715E">
        <w:trPr>
          <w:trHeight w:val="198"/>
        </w:trPr>
        <w:tc>
          <w:tcPr>
            <w:tcW w:w="13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Lamb 30</w:t>
            </w:r>
          </w:p>
        </w:tc>
        <w:tc>
          <w:tcPr>
            <w:tcW w:w="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M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harollais</w:t>
            </w:r>
          </w:p>
        </w:tc>
        <w:tc>
          <w:tcPr>
            <w:tcW w:w="2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73715E" w:rsidRPr="00A503AC" w:rsidTr="0073715E">
        <w:trPr>
          <w:trHeight w:val="198"/>
        </w:trPr>
        <w:tc>
          <w:tcPr>
            <w:tcW w:w="13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Lamb 31</w:t>
            </w:r>
          </w:p>
        </w:tc>
        <w:tc>
          <w:tcPr>
            <w:tcW w:w="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harollais</w:t>
            </w:r>
          </w:p>
        </w:tc>
        <w:tc>
          <w:tcPr>
            <w:tcW w:w="2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73715E" w:rsidRPr="00A503AC" w:rsidTr="0073715E">
        <w:trPr>
          <w:trHeight w:val="19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Lamb 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harollai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73715E" w:rsidRPr="00A503AC" w:rsidTr="0073715E">
        <w:trPr>
          <w:trHeight w:val="198"/>
        </w:trPr>
        <w:tc>
          <w:tcPr>
            <w:tcW w:w="13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Lamb 33</w:t>
            </w:r>
          </w:p>
        </w:tc>
        <w:tc>
          <w:tcPr>
            <w:tcW w:w="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harollais</w:t>
            </w:r>
          </w:p>
        </w:tc>
        <w:tc>
          <w:tcPr>
            <w:tcW w:w="2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73715E" w:rsidRPr="00A503AC" w:rsidTr="0073715E">
        <w:trPr>
          <w:trHeight w:val="198"/>
        </w:trPr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Lamb 34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harollais</w:t>
            </w:r>
          </w:p>
        </w:tc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73715E" w:rsidRPr="00A503AC" w:rsidTr="0073715E">
        <w:trPr>
          <w:trHeight w:val="198"/>
        </w:trPr>
        <w:tc>
          <w:tcPr>
            <w:tcW w:w="13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Lamb 35</w:t>
            </w:r>
          </w:p>
        </w:tc>
        <w:tc>
          <w:tcPr>
            <w:tcW w:w="5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harollais</w:t>
            </w:r>
          </w:p>
        </w:tc>
        <w:tc>
          <w:tcPr>
            <w:tcW w:w="2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73715E" w:rsidRPr="00A503AC" w:rsidTr="0073715E">
        <w:trPr>
          <w:trHeight w:val="198"/>
        </w:trPr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Lamb 36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M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omane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*</w:t>
            </w:r>
          </w:p>
        </w:tc>
      </w:tr>
      <w:tr w:rsidR="0073715E" w:rsidRPr="00A503AC" w:rsidTr="0073715E">
        <w:trPr>
          <w:trHeight w:val="19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Lamb 3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oman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*</w:t>
            </w:r>
          </w:p>
        </w:tc>
      </w:tr>
      <w:tr w:rsidR="0073715E" w:rsidRPr="00A503AC" w:rsidTr="0073715E">
        <w:trPr>
          <w:trHeight w:val="19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Lamb 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oman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*</w:t>
            </w:r>
          </w:p>
        </w:tc>
      </w:tr>
      <w:tr w:rsidR="0073715E" w:rsidRPr="00A503AC" w:rsidTr="0073715E">
        <w:trPr>
          <w:trHeight w:val="19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Lamb 3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oman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*</w:t>
            </w:r>
          </w:p>
        </w:tc>
      </w:tr>
      <w:tr w:rsidR="0073715E" w:rsidRPr="00A503AC" w:rsidTr="0073715E">
        <w:trPr>
          <w:trHeight w:val="19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Lamb 4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oman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*</w:t>
            </w:r>
          </w:p>
        </w:tc>
      </w:tr>
      <w:tr w:rsidR="0073715E" w:rsidRPr="00A503AC" w:rsidTr="0073715E">
        <w:trPr>
          <w:trHeight w:val="19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Lamb 4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oman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*</w:t>
            </w:r>
          </w:p>
        </w:tc>
      </w:tr>
      <w:tr w:rsidR="0073715E" w:rsidRPr="00A503AC" w:rsidTr="0073715E">
        <w:trPr>
          <w:trHeight w:val="19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Lamb 4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oman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*</w:t>
            </w:r>
          </w:p>
        </w:tc>
      </w:tr>
      <w:tr w:rsidR="0073715E" w:rsidRPr="00A503AC" w:rsidTr="0073715E">
        <w:trPr>
          <w:trHeight w:val="19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Lamb 4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oman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73715E" w:rsidRPr="00A503AC" w:rsidTr="0073715E">
        <w:trPr>
          <w:trHeight w:val="19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Lamb 4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oman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73715E" w:rsidRPr="00A503AC" w:rsidTr="0073715E">
        <w:trPr>
          <w:trHeight w:val="19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Lamb 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oman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*</w:t>
            </w:r>
          </w:p>
        </w:tc>
      </w:tr>
      <w:tr w:rsidR="0073715E" w:rsidRPr="00A503AC" w:rsidTr="0073715E">
        <w:trPr>
          <w:trHeight w:val="19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Lamb 4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oman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73715E" w:rsidRPr="00A503AC" w:rsidTr="0073715E">
        <w:trPr>
          <w:trHeight w:val="19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Lamb 4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oman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73715E" w:rsidRPr="00A503AC" w:rsidTr="0073715E">
        <w:trPr>
          <w:trHeight w:val="19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Lamb 4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oman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73715E" w:rsidRPr="00A503AC" w:rsidTr="0073715E">
        <w:trPr>
          <w:trHeight w:val="19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Lamb 4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oman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73715E" w:rsidRPr="00A503AC" w:rsidTr="0073715E">
        <w:trPr>
          <w:trHeight w:val="19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Lamb 5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oman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73715E" w:rsidRPr="00A503AC" w:rsidTr="0073715E">
        <w:trPr>
          <w:trHeight w:val="19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Lamb 5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oman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*</w:t>
            </w:r>
          </w:p>
        </w:tc>
      </w:tr>
      <w:tr w:rsidR="0073715E" w:rsidRPr="00A503AC" w:rsidTr="0073715E">
        <w:trPr>
          <w:trHeight w:val="19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Lamb 5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oman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*</w:t>
            </w:r>
          </w:p>
        </w:tc>
      </w:tr>
      <w:tr w:rsidR="0073715E" w:rsidRPr="00A503AC" w:rsidTr="0073715E">
        <w:trPr>
          <w:trHeight w:val="19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Lamb 5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oman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*</w:t>
            </w:r>
          </w:p>
        </w:tc>
      </w:tr>
      <w:tr w:rsidR="0073715E" w:rsidRPr="00A503AC" w:rsidTr="0073715E">
        <w:trPr>
          <w:trHeight w:val="19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Lamb 5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oman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*</w:t>
            </w:r>
          </w:p>
        </w:tc>
      </w:tr>
      <w:tr w:rsidR="0073715E" w:rsidRPr="00A503AC" w:rsidTr="0073715E">
        <w:trPr>
          <w:trHeight w:val="19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Lamb 5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oman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*</w:t>
            </w:r>
          </w:p>
        </w:tc>
      </w:tr>
      <w:tr w:rsidR="0073715E" w:rsidRPr="00A503AC" w:rsidTr="0073715E">
        <w:trPr>
          <w:trHeight w:val="19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Lamb 5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oman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*</w:t>
            </w:r>
          </w:p>
        </w:tc>
      </w:tr>
      <w:tr w:rsidR="0073715E" w:rsidRPr="00A503AC" w:rsidTr="0073715E">
        <w:trPr>
          <w:trHeight w:val="19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Lamb 5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oman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73715E" w:rsidRPr="00A503AC" w:rsidTr="0073715E">
        <w:trPr>
          <w:trHeight w:val="198"/>
        </w:trPr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Lamb 58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omane</w:t>
            </w:r>
          </w:p>
        </w:tc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*</w:t>
            </w:r>
          </w:p>
        </w:tc>
      </w:tr>
      <w:tr w:rsidR="0073715E" w:rsidRPr="00A503AC" w:rsidTr="0073715E">
        <w:trPr>
          <w:trHeight w:val="198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Lamb 5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03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oman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715E" w:rsidRPr="00A503AC" w:rsidRDefault="0073715E" w:rsidP="007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</w:tbl>
    <w:p w:rsidR="0073715E" w:rsidRPr="00A503AC" w:rsidRDefault="0073715E">
      <w:pPr>
        <w:rPr>
          <w:lang w:val="en-US"/>
        </w:rPr>
      </w:pPr>
      <w:proofErr w:type="gramStart"/>
      <w:r w:rsidRPr="0073715E">
        <w:rPr>
          <w:sz w:val="16"/>
          <w:szCs w:val="16"/>
          <w:lang w:val="en-US"/>
        </w:rPr>
        <w:t>* :</w:t>
      </w:r>
      <w:proofErr w:type="gramEnd"/>
      <w:r w:rsidRPr="0073715E">
        <w:rPr>
          <w:sz w:val="16"/>
          <w:szCs w:val="16"/>
          <w:lang w:val="en-US"/>
        </w:rPr>
        <w:t xml:space="preserve">  the corresponding animal was slaughtered for tissue collection.</w:t>
      </w:r>
    </w:p>
    <w:sectPr w:rsidR="0073715E" w:rsidRPr="00A503AC" w:rsidSect="0073715E">
      <w:pgSz w:w="11906" w:h="16838"/>
      <w:pgMar w:top="426" w:right="1417" w:bottom="56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MR10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3AC"/>
    <w:rsid w:val="006E7D7A"/>
    <w:rsid w:val="0073715E"/>
    <w:rsid w:val="00883E02"/>
    <w:rsid w:val="009814F2"/>
    <w:rsid w:val="00A503AC"/>
    <w:rsid w:val="00C3114D"/>
    <w:rsid w:val="00C9459D"/>
    <w:rsid w:val="00E73B38"/>
    <w:rsid w:val="00F94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F97566"/>
  <w15:chartTrackingRefBased/>
  <w15:docId w15:val="{2E78E818-2532-43E5-AC5F-5C39EBF78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620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3</Words>
  <Characters>1338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Drouilhet</dc:creator>
  <cp:keywords/>
  <dc:description/>
  <cp:lastModifiedBy>Laurence Drouilhet</cp:lastModifiedBy>
  <cp:revision>4</cp:revision>
  <dcterms:created xsi:type="dcterms:W3CDTF">2021-11-29T13:16:00Z</dcterms:created>
  <dcterms:modified xsi:type="dcterms:W3CDTF">2022-02-04T14:46:00Z</dcterms:modified>
</cp:coreProperties>
</file>